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AE9018" w14:textId="77777777" w:rsidR="00B60A8B" w:rsidRPr="00612B4A" w:rsidRDefault="00B60A8B" w:rsidP="00F35BDB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p w14:paraId="7FDB9AF3" w14:textId="73E7121B" w:rsidR="000031BA" w:rsidRPr="00612B4A" w:rsidRDefault="000031BA" w:rsidP="00F35BDB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  <w:r w:rsidRPr="00612B4A">
        <w:rPr>
          <w:rFonts w:ascii="Times New Roman" w:hAnsi="Times New Roman" w:cs="Times New Roman"/>
          <w:b/>
          <w:bCs/>
          <w:sz w:val="20"/>
          <w:szCs w:val="20"/>
        </w:rPr>
        <w:t>Supplementary Appendix</w:t>
      </w:r>
    </w:p>
    <w:p w14:paraId="26D45523" w14:textId="3D242421" w:rsidR="000031BA" w:rsidRPr="00612B4A" w:rsidRDefault="000031BA" w:rsidP="00F35BDB">
      <w:pPr>
        <w:spacing w:after="0" w:line="480" w:lineRule="auto"/>
        <w:jc w:val="thaiDistribute"/>
        <w:rPr>
          <w:rFonts w:ascii="Times New Roman" w:hAnsi="Times New Roman" w:cs="Times New Roman"/>
          <w:sz w:val="20"/>
          <w:szCs w:val="20"/>
        </w:rPr>
      </w:pPr>
      <w:r w:rsidRPr="00612B4A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B60A8B" w:rsidRPr="00612B4A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Pr="00612B4A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612B4A">
        <w:rPr>
          <w:rFonts w:ascii="Times New Roman" w:hAnsi="Times New Roman" w:cs="Times New Roman"/>
          <w:sz w:val="20"/>
          <w:szCs w:val="20"/>
        </w:rPr>
        <w:t xml:space="preserve"> Subgroup hormone analysis </w:t>
      </w:r>
      <w:r w:rsidR="00E37670" w:rsidRPr="00612B4A">
        <w:rPr>
          <w:rFonts w:ascii="Times New Roman" w:hAnsi="Times New Roman" w:cs="Times New Roman"/>
          <w:sz w:val="20"/>
          <w:szCs w:val="20"/>
        </w:rPr>
        <w:t xml:space="preserve">of </w:t>
      </w:r>
      <w:r w:rsidRPr="00612B4A">
        <w:rPr>
          <w:rFonts w:ascii="Times New Roman" w:hAnsi="Times New Roman" w:cs="Times New Roman"/>
          <w:sz w:val="20"/>
          <w:szCs w:val="20"/>
        </w:rPr>
        <w:t>each variable to BMD Z-score at L</w:t>
      </w:r>
      <w:r w:rsidR="008D222E" w:rsidRPr="00612B4A">
        <w:rPr>
          <w:rFonts w:ascii="Times New Roman" w:hAnsi="Times New Roman" w:cs="Times New Roman"/>
          <w:sz w:val="20"/>
          <w:szCs w:val="20"/>
        </w:rPr>
        <w:t>-</w:t>
      </w:r>
      <w:r w:rsidRPr="00612B4A">
        <w:rPr>
          <w:rFonts w:ascii="Times New Roman" w:hAnsi="Times New Roman" w:cs="Times New Roman"/>
          <w:sz w:val="20"/>
          <w:szCs w:val="20"/>
        </w:rPr>
        <w:t>spine and femoral neck</w:t>
      </w:r>
    </w:p>
    <w:tbl>
      <w:tblPr>
        <w:tblStyle w:val="PlainTable2"/>
        <w:tblW w:w="15235" w:type="dxa"/>
        <w:tblLayout w:type="fixed"/>
        <w:tblLook w:val="04A0" w:firstRow="1" w:lastRow="0" w:firstColumn="1" w:lastColumn="0" w:noHBand="0" w:noVBand="1"/>
      </w:tblPr>
      <w:tblGrid>
        <w:gridCol w:w="3826"/>
        <w:gridCol w:w="707"/>
        <w:gridCol w:w="1166"/>
        <w:gridCol w:w="817"/>
        <w:gridCol w:w="664"/>
        <w:gridCol w:w="1310"/>
        <w:gridCol w:w="861"/>
        <w:gridCol w:w="704"/>
        <w:gridCol w:w="1276"/>
        <w:gridCol w:w="855"/>
        <w:gridCol w:w="709"/>
        <w:gridCol w:w="1276"/>
        <w:gridCol w:w="850"/>
        <w:gridCol w:w="214"/>
      </w:tblGrid>
      <w:tr w:rsidR="008D222E" w:rsidRPr="00612B4A" w14:paraId="13832A29" w14:textId="77777777" w:rsidTr="0001685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 w:val="restart"/>
          </w:tcPr>
          <w:p w14:paraId="3AD2F91B" w14:textId="77777777" w:rsidR="000031BA" w:rsidRPr="00612B4A" w:rsidRDefault="000031BA" w:rsidP="008D222E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528" w:type="dxa"/>
            <w:gridSpan w:val="6"/>
            <w:tcBorders>
              <w:right w:val="single" w:sz="4" w:space="0" w:color="auto"/>
            </w:tcBorders>
          </w:tcPr>
          <w:p w14:paraId="4AAB4F09" w14:textId="77777777" w:rsidR="000031BA" w:rsidRPr="00612B4A" w:rsidRDefault="000031BA" w:rsidP="00016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BMD Z-score (L spine)</w:t>
            </w:r>
          </w:p>
        </w:tc>
        <w:tc>
          <w:tcPr>
            <w:tcW w:w="5879" w:type="dxa"/>
            <w:gridSpan w:val="7"/>
            <w:tcBorders>
              <w:top w:val="single" w:sz="4" w:space="0" w:color="7F7F7F" w:themeColor="text1" w:themeTint="80"/>
              <w:left w:val="single" w:sz="4" w:space="0" w:color="auto"/>
            </w:tcBorders>
          </w:tcPr>
          <w:p w14:paraId="2903D806" w14:textId="77777777" w:rsidR="000031BA" w:rsidRPr="00612B4A" w:rsidRDefault="000031BA" w:rsidP="000168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BMD Z-score (femoral neck)</w:t>
            </w:r>
          </w:p>
        </w:tc>
      </w:tr>
      <w:tr w:rsidR="008D222E" w:rsidRPr="00612B4A" w14:paraId="55C1B429" w14:textId="77777777" w:rsidTr="00612C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29F5216A" w14:textId="77777777" w:rsidR="000031BA" w:rsidRPr="00612B4A" w:rsidRDefault="000031BA" w:rsidP="008D222E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3" w:type="dxa"/>
            <w:gridSpan w:val="3"/>
            <w:tcBorders>
              <w:right w:val="nil"/>
            </w:tcBorders>
          </w:tcPr>
          <w:p w14:paraId="3C0FB407" w14:textId="77777777" w:rsidR="000031BA" w:rsidRPr="00612B4A" w:rsidRDefault="000031BA" w:rsidP="008D222E">
            <w:pPr>
              <w:tabs>
                <w:tab w:val="left" w:pos="596"/>
              </w:tabs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Simple linear regression</w:t>
            </w:r>
          </w:p>
        </w:tc>
        <w:tc>
          <w:tcPr>
            <w:tcW w:w="2835" w:type="dxa"/>
            <w:gridSpan w:val="3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417A4630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Multiple linear regression</w:t>
            </w:r>
          </w:p>
        </w:tc>
        <w:tc>
          <w:tcPr>
            <w:tcW w:w="2835" w:type="dxa"/>
            <w:gridSpan w:val="3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0AE36A85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Simple linear regression</w:t>
            </w:r>
          </w:p>
        </w:tc>
        <w:tc>
          <w:tcPr>
            <w:tcW w:w="3044" w:type="dxa"/>
            <w:gridSpan w:val="4"/>
            <w:tcBorders>
              <w:left w:val="nil"/>
            </w:tcBorders>
          </w:tcPr>
          <w:p w14:paraId="517A23F1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Multiple linear regression</w:t>
            </w:r>
          </w:p>
        </w:tc>
      </w:tr>
      <w:tr w:rsidR="008D222E" w:rsidRPr="00612B4A" w14:paraId="6C038FA7" w14:textId="77777777" w:rsidTr="00612CBE">
        <w:trPr>
          <w:gridAfter w:val="1"/>
          <w:wAfter w:w="2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vMerge/>
          </w:tcPr>
          <w:p w14:paraId="03295A0C" w14:textId="77777777" w:rsidR="000031BA" w:rsidRPr="00612B4A" w:rsidRDefault="000031BA" w:rsidP="008D222E">
            <w:p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08" w:type="dxa"/>
          </w:tcPr>
          <w:p w14:paraId="647026F8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167" w:type="dxa"/>
          </w:tcPr>
          <w:p w14:paraId="3D93E32B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18" w:type="dxa"/>
            <w:tcBorders>
              <w:right w:val="nil"/>
            </w:tcBorders>
          </w:tcPr>
          <w:p w14:paraId="6D7EC8C0" w14:textId="41AAC64E" w:rsidR="000031BA" w:rsidRPr="00612B4A" w:rsidRDefault="007D70A4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031BA" w:rsidRPr="00612B4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3E86FAD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711187C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61" w:type="dxa"/>
            <w:tcBorders>
              <w:top w:val="single" w:sz="4" w:space="0" w:color="auto"/>
              <w:right w:val="single" w:sz="4" w:space="0" w:color="auto"/>
            </w:tcBorders>
          </w:tcPr>
          <w:p w14:paraId="65E548AD" w14:textId="6464D56F" w:rsidR="000031BA" w:rsidRPr="00612B4A" w:rsidRDefault="008D222E" w:rsidP="008D222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 xml:space="preserve">P </w:t>
            </w:r>
            <w:r w:rsidR="000031BA" w:rsidRPr="00612B4A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  <w:tc>
          <w:tcPr>
            <w:tcW w:w="704" w:type="dxa"/>
            <w:tcBorders>
              <w:top w:val="single" w:sz="4" w:space="0" w:color="auto"/>
              <w:left w:val="single" w:sz="4" w:space="0" w:color="auto"/>
              <w:bottom w:val="single" w:sz="4" w:space="0" w:color="7F7F7F" w:themeColor="text1" w:themeTint="80"/>
            </w:tcBorders>
          </w:tcPr>
          <w:p w14:paraId="282209F6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CE4F889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  <w:tcBorders>
              <w:top w:val="single" w:sz="4" w:space="0" w:color="auto"/>
              <w:right w:val="nil"/>
            </w:tcBorders>
          </w:tcPr>
          <w:p w14:paraId="371F7543" w14:textId="738F5599" w:rsidR="000031BA" w:rsidRPr="00612B4A" w:rsidRDefault="007D70A4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031BA" w:rsidRPr="00612B4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  <w:tc>
          <w:tcPr>
            <w:tcW w:w="709" w:type="dxa"/>
            <w:tcBorders>
              <w:left w:val="nil"/>
            </w:tcBorders>
          </w:tcPr>
          <w:p w14:paraId="4CE26ED8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β</w:t>
            </w:r>
          </w:p>
        </w:tc>
        <w:tc>
          <w:tcPr>
            <w:tcW w:w="1276" w:type="dxa"/>
          </w:tcPr>
          <w:p w14:paraId="25C336B4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</w:p>
        </w:tc>
        <w:tc>
          <w:tcPr>
            <w:tcW w:w="850" w:type="dxa"/>
          </w:tcPr>
          <w:p w14:paraId="4D164FE3" w14:textId="5CD3B2AF" w:rsidR="000031BA" w:rsidRPr="00612B4A" w:rsidRDefault="007D70A4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0031BA" w:rsidRPr="00612B4A">
              <w:rPr>
                <w:rFonts w:ascii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8D222E" w:rsidRPr="00612B4A" w14:paraId="1802309C" w14:textId="77777777" w:rsidTr="00612CBE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2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5FAAF1DA" w14:textId="77777777" w:rsidR="000031BA" w:rsidRPr="00612B4A" w:rsidRDefault="000031BA" w:rsidP="008D222E">
            <w:pPr>
              <w:jc w:val="thaiDistribute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Endocrine complication, n (%)</w:t>
            </w:r>
          </w:p>
          <w:p w14:paraId="3C0D1F86" w14:textId="77777777" w:rsidR="000031BA" w:rsidRPr="00612B4A" w:rsidRDefault="000031BA" w:rsidP="008D222E">
            <w:pPr>
              <w:pStyle w:val="ListParagraph"/>
              <w:numPr>
                <w:ilvl w:val="0"/>
                <w:numId w:val="25"/>
              </w:num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Diabetes mellitus, n= 210</w:t>
            </w:r>
          </w:p>
          <w:p w14:paraId="5E7F1DA9" w14:textId="77777777" w:rsidR="000031BA" w:rsidRPr="00612B4A" w:rsidRDefault="000031BA" w:rsidP="008D222E">
            <w:pPr>
              <w:pStyle w:val="ListParagraph"/>
              <w:numPr>
                <w:ilvl w:val="0"/>
                <w:numId w:val="25"/>
              </w:num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Hypogonadism, n=98</w:t>
            </w:r>
          </w:p>
          <w:p w14:paraId="4DA1CF42" w14:textId="77777777" w:rsidR="000031BA" w:rsidRPr="00612B4A" w:rsidRDefault="000031BA" w:rsidP="008D222E">
            <w:pPr>
              <w:pStyle w:val="ListParagraph"/>
              <w:numPr>
                <w:ilvl w:val="0"/>
                <w:numId w:val="25"/>
              </w:num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Hypothyroidism, n= 199</w:t>
            </w:r>
          </w:p>
          <w:p w14:paraId="53990246" w14:textId="77777777" w:rsidR="000031BA" w:rsidRPr="00612B4A" w:rsidRDefault="000031BA" w:rsidP="008D222E">
            <w:pPr>
              <w:pStyle w:val="ListParagraph"/>
              <w:numPr>
                <w:ilvl w:val="0"/>
                <w:numId w:val="25"/>
              </w:num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Adrenal insufficiency, n= 210</w:t>
            </w:r>
          </w:p>
        </w:tc>
        <w:tc>
          <w:tcPr>
            <w:tcW w:w="708" w:type="dxa"/>
          </w:tcPr>
          <w:p w14:paraId="2FF91577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B94E80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  <w:p w14:paraId="3D0536ED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41</w:t>
            </w:r>
          </w:p>
          <w:p w14:paraId="0C19054F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01</w:t>
            </w:r>
          </w:p>
          <w:p w14:paraId="36ED5EB3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65</w:t>
            </w:r>
          </w:p>
        </w:tc>
        <w:tc>
          <w:tcPr>
            <w:tcW w:w="1167" w:type="dxa"/>
            <w:tcBorders>
              <w:top w:val="single" w:sz="4" w:space="0" w:color="auto"/>
            </w:tcBorders>
          </w:tcPr>
          <w:p w14:paraId="4B56B8F1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01CD11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1.04, 0.25</w:t>
            </w:r>
          </w:p>
          <w:p w14:paraId="3524E503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76, -0.05</w:t>
            </w:r>
          </w:p>
          <w:p w14:paraId="637263C7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38, 0.36</w:t>
            </w:r>
          </w:p>
          <w:p w14:paraId="366AB245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1.26, -0.04</w:t>
            </w:r>
          </w:p>
        </w:tc>
        <w:tc>
          <w:tcPr>
            <w:tcW w:w="818" w:type="dxa"/>
            <w:tcBorders>
              <w:top w:val="single" w:sz="4" w:space="0" w:color="auto"/>
              <w:right w:val="nil"/>
            </w:tcBorders>
          </w:tcPr>
          <w:p w14:paraId="3645C6E7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DEC4A7C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228</w:t>
            </w:r>
          </w:p>
          <w:p w14:paraId="5CF24439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  <w:p w14:paraId="55301BFE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  <w:p w14:paraId="31AEBE95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36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7D235C5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657FA9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DF5FF8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48</w:t>
            </w:r>
          </w:p>
          <w:p w14:paraId="4A718463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FF094E4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4B8CE13E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A9EF72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053E624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91, -0.04</w:t>
            </w:r>
          </w:p>
          <w:p w14:paraId="5DB0EB7D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746F05A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42, 0.78</w:t>
            </w:r>
          </w:p>
        </w:tc>
        <w:tc>
          <w:tcPr>
            <w:tcW w:w="861" w:type="dxa"/>
            <w:tcBorders>
              <w:right w:val="single" w:sz="4" w:space="0" w:color="auto"/>
            </w:tcBorders>
          </w:tcPr>
          <w:p w14:paraId="277F93A6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010CF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A1B64E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  <w:p w14:paraId="4CDBB7C2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257D32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553</w:t>
            </w:r>
          </w:p>
        </w:tc>
        <w:tc>
          <w:tcPr>
            <w:tcW w:w="704" w:type="dxa"/>
            <w:tcBorders>
              <w:left w:val="single" w:sz="4" w:space="0" w:color="auto"/>
            </w:tcBorders>
          </w:tcPr>
          <w:p w14:paraId="4D40BA55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739408C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39</w:t>
            </w:r>
          </w:p>
          <w:p w14:paraId="7A6E0363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40</w:t>
            </w:r>
          </w:p>
          <w:p w14:paraId="6984E692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14</w:t>
            </w:r>
          </w:p>
          <w:p w14:paraId="2A8E67C0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60</w:t>
            </w:r>
          </w:p>
        </w:tc>
        <w:tc>
          <w:tcPr>
            <w:tcW w:w="1276" w:type="dxa"/>
          </w:tcPr>
          <w:p w14:paraId="342EFC21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98B4D7E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94, 0.15</w:t>
            </w:r>
          </w:p>
          <w:p w14:paraId="40288389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77, -0.03</w:t>
            </w:r>
          </w:p>
          <w:p w14:paraId="6D4AF16A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46, 0.17</w:t>
            </w:r>
          </w:p>
          <w:p w14:paraId="6F1C56C2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1.11, -0.09</w:t>
            </w:r>
          </w:p>
        </w:tc>
        <w:tc>
          <w:tcPr>
            <w:tcW w:w="850" w:type="dxa"/>
            <w:tcBorders>
              <w:right w:val="nil"/>
            </w:tcBorders>
          </w:tcPr>
          <w:p w14:paraId="2D393602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6D9A300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  <w:p w14:paraId="664EFA49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  <w:p w14:paraId="7EE4A0B3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364</w:t>
            </w:r>
          </w:p>
          <w:p w14:paraId="23F5FF98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709" w:type="dxa"/>
            <w:tcBorders>
              <w:left w:val="nil"/>
            </w:tcBorders>
          </w:tcPr>
          <w:p w14:paraId="2F5B3AC5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9EA5528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D1C536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29</w:t>
            </w:r>
          </w:p>
          <w:p w14:paraId="43876EC0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B09630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53</w:t>
            </w:r>
          </w:p>
        </w:tc>
        <w:tc>
          <w:tcPr>
            <w:tcW w:w="1276" w:type="dxa"/>
          </w:tcPr>
          <w:p w14:paraId="3A7E927E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C6CA8F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55A12B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75, 0.15</w:t>
            </w:r>
          </w:p>
          <w:p w14:paraId="6514EAED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856D1F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1.16, 0.10</w:t>
            </w:r>
          </w:p>
        </w:tc>
        <w:tc>
          <w:tcPr>
            <w:tcW w:w="850" w:type="dxa"/>
          </w:tcPr>
          <w:p w14:paraId="0FB8351A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D9DD38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087EB7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  <w:p w14:paraId="65F2165C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50A622" w14:textId="77777777" w:rsidR="000031BA" w:rsidRPr="00612B4A" w:rsidRDefault="000031BA" w:rsidP="008D222E">
            <w:pPr>
              <w:jc w:val="thaiDistribut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99</w:t>
            </w:r>
          </w:p>
        </w:tc>
      </w:tr>
      <w:tr w:rsidR="008D222E" w:rsidRPr="00612B4A" w14:paraId="09210D1F" w14:textId="77777777" w:rsidTr="00612CBE">
        <w:trPr>
          <w:gridAfter w:val="1"/>
          <w:wAfter w:w="214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</w:tcPr>
          <w:p w14:paraId="270F8460" w14:textId="77777777" w:rsidR="000031BA" w:rsidRPr="00612B4A" w:rsidRDefault="000031BA" w:rsidP="008D222E">
            <w:pPr>
              <w:jc w:val="thaiDistribute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Blood examination</w:t>
            </w:r>
          </w:p>
          <w:p w14:paraId="19561717" w14:textId="77777777" w:rsidR="000031BA" w:rsidRPr="00612B4A" w:rsidRDefault="000031BA" w:rsidP="008D222E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 xml:space="preserve">Calcium (mg/dl), </w:t>
            </w:r>
            <w:proofErr w:type="spellStart"/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  <w:p w14:paraId="16C09A62" w14:textId="77777777" w:rsidR="000031BA" w:rsidRPr="00612B4A" w:rsidRDefault="000031BA" w:rsidP="008D222E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 xml:space="preserve">Phosphate (mg/dl), </w:t>
            </w:r>
            <w:proofErr w:type="spellStart"/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mean±sd</w:t>
            </w:r>
            <w:proofErr w:type="spellEnd"/>
          </w:p>
          <w:p w14:paraId="75EF70F3" w14:textId="77777777" w:rsidR="000031BA" w:rsidRPr="00612B4A" w:rsidRDefault="000031BA" w:rsidP="008D222E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Serum albumin (g/dl)</w:t>
            </w:r>
          </w:p>
          <w:p w14:paraId="43E94EF7" w14:textId="77777777" w:rsidR="008D222E" w:rsidRPr="00612B4A" w:rsidRDefault="000031BA" w:rsidP="008D222E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 xml:space="preserve">Insufficiency to deficiency </w:t>
            </w:r>
          </w:p>
          <w:p w14:paraId="7DCD01D3" w14:textId="61A64D1D" w:rsidR="000031BA" w:rsidRPr="00612B4A" w:rsidRDefault="000031BA" w:rsidP="008D222E">
            <w:pPr>
              <w:pStyle w:val="ListParagraph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serum 25(OH)D (ng/ml), n= 107</w:t>
            </w:r>
          </w:p>
          <w:p w14:paraId="3CCBFD0E" w14:textId="77777777" w:rsidR="000031BA" w:rsidRPr="00612B4A" w:rsidRDefault="000031BA" w:rsidP="008D222E">
            <w:pPr>
              <w:pStyle w:val="ListParagraph"/>
              <w:numPr>
                <w:ilvl w:val="0"/>
                <w:numId w:val="27"/>
              </w:numPr>
              <w:jc w:val="thaiDistribute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High PTH level (</w:t>
            </w:r>
            <w:proofErr w:type="spellStart"/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pg</w:t>
            </w:r>
            <w:proofErr w:type="spellEnd"/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/ml), n= 79</w:t>
            </w:r>
          </w:p>
          <w:p w14:paraId="78B7D03C" w14:textId="77777777" w:rsidR="000031BA" w:rsidRPr="00612B4A" w:rsidRDefault="000031BA" w:rsidP="008D222E">
            <w:pPr>
              <w:pStyle w:val="ListParagraph"/>
              <w:numPr>
                <w:ilvl w:val="0"/>
                <w:numId w:val="27"/>
              </w:numPr>
              <w:jc w:val="thaiDistribute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Low IGF1 (ng/ml), n= 80</w:t>
            </w:r>
          </w:p>
        </w:tc>
        <w:tc>
          <w:tcPr>
            <w:tcW w:w="708" w:type="dxa"/>
          </w:tcPr>
          <w:p w14:paraId="3EBC78F2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F78AC29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  <w:p w14:paraId="33718F57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30</w:t>
            </w:r>
          </w:p>
          <w:p w14:paraId="2694CC68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  <w:p w14:paraId="3572766B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  <w:p w14:paraId="54BE5C8A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35A909" w14:textId="735D136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2.12</w:t>
            </w:r>
          </w:p>
          <w:p w14:paraId="3CA280A8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33</w:t>
            </w:r>
          </w:p>
        </w:tc>
        <w:tc>
          <w:tcPr>
            <w:tcW w:w="1167" w:type="dxa"/>
          </w:tcPr>
          <w:p w14:paraId="412E8453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974616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07, 0.65</w:t>
            </w:r>
          </w:p>
          <w:p w14:paraId="36687CFB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52, -0.07</w:t>
            </w:r>
          </w:p>
          <w:p w14:paraId="618F6B7E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29, 0.98</w:t>
            </w:r>
          </w:p>
          <w:p w14:paraId="561BB775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28, 0.56</w:t>
            </w:r>
          </w:p>
          <w:p w14:paraId="2895A014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59F8EC" w14:textId="25F0F938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3.55, -0.69</w:t>
            </w:r>
          </w:p>
          <w:p w14:paraId="16AF1B0D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71, 0.03</w:t>
            </w:r>
          </w:p>
        </w:tc>
        <w:tc>
          <w:tcPr>
            <w:tcW w:w="818" w:type="dxa"/>
            <w:tcBorders>
              <w:right w:val="nil"/>
            </w:tcBorders>
          </w:tcPr>
          <w:p w14:paraId="56AD86BB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A16A74E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  <w:p w14:paraId="321D328E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</w:p>
          <w:p w14:paraId="2529358C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38F80C09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514</w:t>
            </w:r>
          </w:p>
          <w:p w14:paraId="7B9575A7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EF27662" w14:textId="0F2AE4BA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  <w:p w14:paraId="56B46185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10E15F0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6C843B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219C8CB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02</w:t>
            </w:r>
          </w:p>
          <w:p w14:paraId="3238C2E1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98EEE2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41126F8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CCFA0D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110F440" w14:textId="2FCF8FD0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27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12771458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D542651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EF407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33, 0.28</w:t>
            </w:r>
          </w:p>
          <w:p w14:paraId="0FF47B1A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233DA8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012C20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DBA57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069627" w14:textId="7AA1963E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66, 0.10</w:t>
            </w:r>
          </w:p>
        </w:tc>
        <w:tc>
          <w:tcPr>
            <w:tcW w:w="861" w:type="dxa"/>
            <w:tcBorders>
              <w:bottom w:val="single" w:sz="4" w:space="0" w:color="7F7F7F" w:themeColor="text1" w:themeTint="80"/>
              <w:right w:val="single" w:sz="4" w:space="0" w:color="auto"/>
            </w:tcBorders>
          </w:tcPr>
          <w:p w14:paraId="6FBB176E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7EB8D0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3850C75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861</w:t>
            </w:r>
          </w:p>
          <w:p w14:paraId="323BB8F3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3310F4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1E2FD8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D1EDC8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1E24B9" w14:textId="3DB27226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150</w:t>
            </w:r>
          </w:p>
        </w:tc>
        <w:tc>
          <w:tcPr>
            <w:tcW w:w="704" w:type="dxa"/>
            <w:tcBorders>
              <w:left w:val="single" w:sz="4" w:space="0" w:color="auto"/>
              <w:bottom w:val="single" w:sz="4" w:space="0" w:color="7F7F7F" w:themeColor="text1" w:themeTint="80"/>
            </w:tcBorders>
          </w:tcPr>
          <w:p w14:paraId="067389FA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80FB36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  <w:p w14:paraId="043213B9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07</w:t>
            </w:r>
          </w:p>
          <w:p w14:paraId="102B502A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67</w:t>
            </w:r>
          </w:p>
          <w:p w14:paraId="68AF1852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  <w:p w14:paraId="0A42CDE9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45036B" w14:textId="6D9BBA31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3.50</w:t>
            </w:r>
          </w:p>
          <w:p w14:paraId="12A0DC7E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36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</w:tcPr>
          <w:p w14:paraId="40377F3A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18A96A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00, 0.59</w:t>
            </w:r>
          </w:p>
          <w:p w14:paraId="49281D13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26, 0.12</w:t>
            </w:r>
          </w:p>
          <w:p w14:paraId="22F04C61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38, 0.95</w:t>
            </w:r>
          </w:p>
          <w:p w14:paraId="77AEDCFB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30, 0.49</w:t>
            </w:r>
          </w:p>
          <w:p w14:paraId="5B4B177C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608EC9" w14:textId="2BFB1B1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5.09, -1.92</w:t>
            </w:r>
          </w:p>
          <w:p w14:paraId="35526367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77, 0.04</w:t>
            </w:r>
          </w:p>
        </w:tc>
        <w:tc>
          <w:tcPr>
            <w:tcW w:w="850" w:type="dxa"/>
            <w:tcBorders>
              <w:right w:val="nil"/>
            </w:tcBorders>
          </w:tcPr>
          <w:p w14:paraId="34BC2A9B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BB3B06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55</w:t>
            </w:r>
          </w:p>
          <w:p w14:paraId="76D4304A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462</w:t>
            </w:r>
          </w:p>
          <w:p w14:paraId="454D824A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498C3104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639</w:t>
            </w:r>
          </w:p>
          <w:p w14:paraId="68915794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414205" w14:textId="6AD0D53C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  <w:p w14:paraId="3C8E6BF2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709" w:type="dxa"/>
            <w:tcBorders>
              <w:left w:val="nil"/>
              <w:bottom w:val="single" w:sz="4" w:space="0" w:color="auto"/>
            </w:tcBorders>
          </w:tcPr>
          <w:p w14:paraId="3ECFEA3F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5A49BA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CB526B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  <w:p w14:paraId="3E259149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43831F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0A21CA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E030B2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BF20F2" w14:textId="2AD9C17A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42</w:t>
            </w:r>
          </w:p>
        </w:tc>
        <w:tc>
          <w:tcPr>
            <w:tcW w:w="1276" w:type="dxa"/>
            <w:tcBorders>
              <w:bottom w:val="single" w:sz="4" w:space="0" w:color="7F7F7F" w:themeColor="text1" w:themeTint="80"/>
            </w:tcBorders>
          </w:tcPr>
          <w:p w14:paraId="0D5FA03C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892D9BE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B80D7D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7, 0.73</w:t>
            </w:r>
          </w:p>
          <w:p w14:paraId="43EA487B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EB68E2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B23638C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08943E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AEA33D" w14:textId="79B91286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-0.83, -0.01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</w:tcPr>
          <w:p w14:paraId="41B92989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77B4675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4AE09A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  <w:p w14:paraId="06975595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6BADC3D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A00951" w14:textId="77777777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7849B8" w14:textId="77777777" w:rsidR="008D222E" w:rsidRPr="00612B4A" w:rsidRDefault="008D222E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925DB1" w14:textId="002BE838" w:rsidR="000031BA" w:rsidRPr="00612B4A" w:rsidRDefault="000031BA" w:rsidP="008D222E">
            <w:pPr>
              <w:jc w:val="thaiDistribut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12B4A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</w:tbl>
    <w:p w14:paraId="0CB4D892" w14:textId="77777777" w:rsidR="00771A1A" w:rsidRPr="00612B4A" w:rsidRDefault="00771A1A" w:rsidP="00771A1A">
      <w:pPr>
        <w:rPr>
          <w:rFonts w:ascii="Times New Roman" w:hAnsi="Times New Roman" w:cs="Times New Roman"/>
          <w:sz w:val="20"/>
          <w:szCs w:val="20"/>
        </w:rPr>
      </w:pPr>
    </w:p>
    <w:p w14:paraId="22B09A35" w14:textId="77777777" w:rsidR="00B60A8B" w:rsidRPr="00612B4A" w:rsidRDefault="00B60A8B" w:rsidP="00771A1A">
      <w:pPr>
        <w:rPr>
          <w:rFonts w:ascii="Times New Roman" w:hAnsi="Times New Roman" w:cs="Times New Roman"/>
          <w:sz w:val="20"/>
          <w:szCs w:val="20"/>
        </w:rPr>
      </w:pPr>
    </w:p>
    <w:p w14:paraId="374FAE19" w14:textId="043CE339" w:rsidR="00553FB9" w:rsidRPr="00612B4A" w:rsidRDefault="00553FB9" w:rsidP="00B60A8B">
      <w:pPr>
        <w:spacing w:after="0" w:line="480" w:lineRule="auto"/>
        <w:jc w:val="thaiDistribute"/>
        <w:rPr>
          <w:rFonts w:ascii="Times New Roman" w:hAnsi="Times New Roman" w:cs="Times New Roman"/>
          <w:b/>
          <w:bCs/>
          <w:sz w:val="20"/>
          <w:szCs w:val="20"/>
        </w:rPr>
      </w:pPr>
    </w:p>
    <w:sectPr w:rsidR="00553FB9" w:rsidRPr="00612B4A" w:rsidSect="00F15045">
      <w:headerReference w:type="even" r:id="rId8"/>
      <w:headerReference w:type="default" r:id="rId9"/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195772" w14:textId="77777777" w:rsidR="00F15045" w:rsidRDefault="00F15045" w:rsidP="00436C33">
      <w:pPr>
        <w:spacing w:after="0" w:line="240" w:lineRule="auto"/>
      </w:pPr>
      <w:r>
        <w:separator/>
      </w:r>
    </w:p>
  </w:endnote>
  <w:endnote w:type="continuationSeparator" w:id="0">
    <w:p w14:paraId="7E7D14B8" w14:textId="77777777" w:rsidR="00F15045" w:rsidRDefault="00F15045" w:rsidP="00436C3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9C6567" w14:textId="77777777" w:rsidR="00F15045" w:rsidRDefault="00F15045" w:rsidP="00436C33">
      <w:pPr>
        <w:spacing w:after="0" w:line="240" w:lineRule="auto"/>
      </w:pPr>
      <w:r>
        <w:separator/>
      </w:r>
    </w:p>
  </w:footnote>
  <w:footnote w:type="continuationSeparator" w:id="0">
    <w:p w14:paraId="7D4216A6" w14:textId="77777777" w:rsidR="00F15045" w:rsidRDefault="00F15045" w:rsidP="00436C3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418457585"/>
      <w:docPartObj>
        <w:docPartGallery w:val="Page Numbers (Top of Page)"/>
        <w:docPartUnique/>
      </w:docPartObj>
    </w:sdtPr>
    <w:sdtContent>
      <w:p w14:paraId="742E1D3D" w14:textId="20698DFD" w:rsidR="002A7C7F" w:rsidRDefault="002A7C7F" w:rsidP="002A7C7F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1AAE55D" w14:textId="77777777" w:rsidR="002A7C7F" w:rsidRDefault="002A7C7F" w:rsidP="00B60A8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rFonts w:ascii="Times New Roman" w:hAnsi="Times New Roman" w:cs="Times New Roman"/>
        <w:sz w:val="20"/>
        <w:szCs w:val="20"/>
      </w:rPr>
      <w:id w:val="740604644"/>
      <w:docPartObj>
        <w:docPartGallery w:val="Page Numbers (Top of Page)"/>
        <w:docPartUnique/>
      </w:docPartObj>
    </w:sdtPr>
    <w:sdtContent>
      <w:p w14:paraId="78572F00" w14:textId="26923D78" w:rsidR="002A7C7F" w:rsidRPr="00B60A8B" w:rsidRDefault="002A7C7F" w:rsidP="002A7C7F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  <w:sz w:val="20"/>
            <w:szCs w:val="20"/>
          </w:rPr>
        </w:pPr>
        <w:r w:rsidRPr="00B60A8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begin"/>
        </w:r>
        <w:r w:rsidRPr="00B60A8B">
          <w:rPr>
            <w:rStyle w:val="PageNumber"/>
            <w:rFonts w:ascii="Times New Roman" w:hAnsi="Times New Roman" w:cs="Times New Roman"/>
            <w:sz w:val="20"/>
            <w:szCs w:val="20"/>
          </w:rPr>
          <w:instrText xml:space="preserve"> PAGE </w:instrText>
        </w:r>
        <w:r w:rsidRPr="00B60A8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separate"/>
        </w:r>
        <w:r w:rsidRPr="00B60A8B">
          <w:rPr>
            <w:rStyle w:val="PageNumber"/>
            <w:rFonts w:ascii="Times New Roman" w:hAnsi="Times New Roman" w:cs="Times New Roman"/>
            <w:noProof/>
            <w:sz w:val="20"/>
            <w:szCs w:val="20"/>
          </w:rPr>
          <w:t>1</w:t>
        </w:r>
        <w:r w:rsidRPr="00B60A8B">
          <w:rPr>
            <w:rStyle w:val="PageNumber"/>
            <w:rFonts w:ascii="Times New Roman" w:hAnsi="Times New Roman" w:cs="Times New Roman"/>
            <w:sz w:val="20"/>
            <w:szCs w:val="20"/>
          </w:rPr>
          <w:fldChar w:fldCharType="end"/>
        </w:r>
      </w:p>
    </w:sdtContent>
  </w:sdt>
  <w:p w14:paraId="3485493B" w14:textId="77777777" w:rsidR="002A7C7F" w:rsidRPr="00B60A8B" w:rsidRDefault="002A7C7F" w:rsidP="00B60A8B">
    <w:pPr>
      <w:pStyle w:val="Header"/>
      <w:ind w:right="360"/>
      <w:rPr>
        <w:rFonts w:ascii="Times New Roman" w:hAnsi="Times New Roman" w:cs="Times New Roman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0361C"/>
    <w:multiLevelType w:val="hybridMultilevel"/>
    <w:tmpl w:val="1CDA48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75550B"/>
    <w:multiLevelType w:val="multilevel"/>
    <w:tmpl w:val="F6D29DE6"/>
    <w:styleLink w:val="ImportedStyle1"/>
    <w:lvl w:ilvl="0">
      <w:start w:val="1"/>
      <w:numFmt w:val="decimal"/>
      <w:lvlText w:val="%1."/>
      <w:lvlJc w:val="left"/>
      <w:pPr>
        <w:ind w:left="608" w:hanging="248"/>
      </w:pPr>
      <w:rPr>
        <w:rFonts w:hAnsi="Arial Unicode MS"/>
        <w:b/>
        <w:bCs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nothing"/>
      <w:lvlText w:val="%1.%2."/>
      <w:lvlJc w:val="left"/>
      <w:pPr>
        <w:ind w:left="968" w:hanging="248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>
      <w:start w:val="1"/>
      <w:numFmt w:val="decimal"/>
      <w:lvlText w:val="%1.%2.%3."/>
      <w:lvlJc w:val="left"/>
      <w:pPr>
        <w:ind w:left="1575" w:hanging="49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."/>
      <w:lvlJc w:val="left"/>
      <w:pPr>
        <w:ind w:left="2160" w:hanging="7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>
      <w:start w:val="1"/>
      <w:numFmt w:val="decimal"/>
      <w:lvlText w:val="%1.%2.%3.%4.%5."/>
      <w:lvlJc w:val="left"/>
      <w:pPr>
        <w:ind w:left="288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>
      <w:start w:val="1"/>
      <w:numFmt w:val="decimal"/>
      <w:lvlText w:val="%1.%2.%3.%4.%5.%6."/>
      <w:lvlJc w:val="left"/>
      <w:pPr>
        <w:ind w:left="3240" w:hanging="108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>
      <w:start w:val="1"/>
      <w:numFmt w:val="decimal"/>
      <w:lvlText w:val="%1.%2.%3.%4.%5.%6.%7."/>
      <w:lvlJc w:val="left"/>
      <w:pPr>
        <w:ind w:left="396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>
      <w:start w:val="1"/>
      <w:numFmt w:val="decimal"/>
      <w:lvlText w:val="%1.%2.%3.%4.%5.%6.%7.%8."/>
      <w:lvlJc w:val="left"/>
      <w:pPr>
        <w:ind w:left="4320" w:hanging="144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>
      <w:start w:val="1"/>
      <w:numFmt w:val="decimal"/>
      <w:lvlText w:val="%1.%2.%3.%4.%5.%6.%7.%8.%9."/>
      <w:lvlJc w:val="left"/>
      <w:pPr>
        <w:ind w:left="5040" w:hanging="18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2" w15:restartNumberingAfterBreak="0">
    <w:nsid w:val="0DD022D5"/>
    <w:multiLevelType w:val="hybridMultilevel"/>
    <w:tmpl w:val="06DA3C8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F4C4D9A"/>
    <w:multiLevelType w:val="hybridMultilevel"/>
    <w:tmpl w:val="BCE8B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FE5C12"/>
    <w:multiLevelType w:val="hybridMultilevel"/>
    <w:tmpl w:val="17660E9E"/>
    <w:numStyleLink w:val="Bullet"/>
  </w:abstractNum>
  <w:abstractNum w:abstractNumId="5" w15:restartNumberingAfterBreak="0">
    <w:nsid w:val="2B1F0F7D"/>
    <w:multiLevelType w:val="hybridMultilevel"/>
    <w:tmpl w:val="95F8D8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03E7836"/>
    <w:multiLevelType w:val="hybridMultilevel"/>
    <w:tmpl w:val="E6ACFE3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BD0AF9"/>
    <w:multiLevelType w:val="hybridMultilevel"/>
    <w:tmpl w:val="041CFB78"/>
    <w:lvl w:ilvl="0" w:tplc="36108844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="Tahoma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0B2253"/>
    <w:multiLevelType w:val="hybridMultilevel"/>
    <w:tmpl w:val="0226B2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2CD1C64"/>
    <w:multiLevelType w:val="hybridMultilevel"/>
    <w:tmpl w:val="986E17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D9E1F08"/>
    <w:multiLevelType w:val="hybridMultilevel"/>
    <w:tmpl w:val="110670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0762CCB"/>
    <w:multiLevelType w:val="hybridMultilevel"/>
    <w:tmpl w:val="6D7CCD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2934749"/>
    <w:multiLevelType w:val="hybridMultilevel"/>
    <w:tmpl w:val="17660E9E"/>
    <w:styleLink w:val="Bullet"/>
    <w:lvl w:ilvl="0" w:tplc="3684E386">
      <w:start w:val="1"/>
      <w:numFmt w:val="bullet"/>
      <w:lvlText w:val="•"/>
      <w:lvlJc w:val="left"/>
      <w:pPr>
        <w:ind w:left="26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29DC2F22">
      <w:start w:val="1"/>
      <w:numFmt w:val="bullet"/>
      <w:lvlText w:val="•"/>
      <w:lvlJc w:val="left"/>
      <w:pPr>
        <w:ind w:left="44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7FDEDAEC">
      <w:start w:val="1"/>
      <w:numFmt w:val="bullet"/>
      <w:lvlText w:val="•"/>
      <w:lvlJc w:val="left"/>
      <w:pPr>
        <w:ind w:left="62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3DA8E25C">
      <w:start w:val="1"/>
      <w:numFmt w:val="bullet"/>
      <w:lvlText w:val="•"/>
      <w:lvlJc w:val="left"/>
      <w:pPr>
        <w:ind w:left="80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95E4D96">
      <w:start w:val="1"/>
      <w:numFmt w:val="bullet"/>
      <w:lvlText w:val="•"/>
      <w:lvlJc w:val="left"/>
      <w:pPr>
        <w:ind w:left="98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8C4446E">
      <w:start w:val="1"/>
      <w:numFmt w:val="bullet"/>
      <w:lvlText w:val="•"/>
      <w:lvlJc w:val="left"/>
      <w:pPr>
        <w:ind w:left="116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943891F2">
      <w:start w:val="1"/>
      <w:numFmt w:val="bullet"/>
      <w:lvlText w:val="•"/>
      <w:lvlJc w:val="left"/>
      <w:pPr>
        <w:ind w:left="134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9BEC36FA">
      <w:start w:val="1"/>
      <w:numFmt w:val="bullet"/>
      <w:lvlText w:val="•"/>
      <w:lvlJc w:val="left"/>
      <w:pPr>
        <w:ind w:left="152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1F84098">
      <w:start w:val="1"/>
      <w:numFmt w:val="bullet"/>
      <w:lvlText w:val="•"/>
      <w:lvlJc w:val="left"/>
      <w:pPr>
        <w:ind w:left="1702" w:hanging="26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-2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3" w15:restartNumberingAfterBreak="0">
    <w:nsid w:val="45FE769B"/>
    <w:multiLevelType w:val="hybridMultilevel"/>
    <w:tmpl w:val="D44AA1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8E11DBC"/>
    <w:multiLevelType w:val="hybridMultilevel"/>
    <w:tmpl w:val="E20EDD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D265633"/>
    <w:multiLevelType w:val="hybridMultilevel"/>
    <w:tmpl w:val="61A20B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D9D15E5"/>
    <w:multiLevelType w:val="multilevel"/>
    <w:tmpl w:val="F6D29DE6"/>
    <w:numStyleLink w:val="ImportedStyle1"/>
  </w:abstractNum>
  <w:abstractNum w:abstractNumId="17" w15:restartNumberingAfterBreak="0">
    <w:nsid w:val="665C283F"/>
    <w:multiLevelType w:val="hybridMultilevel"/>
    <w:tmpl w:val="C2B094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86B30DC"/>
    <w:multiLevelType w:val="hybridMultilevel"/>
    <w:tmpl w:val="63C283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0AF3A7B"/>
    <w:multiLevelType w:val="hybridMultilevel"/>
    <w:tmpl w:val="7DBE76D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1C72525"/>
    <w:multiLevelType w:val="hybridMultilevel"/>
    <w:tmpl w:val="818659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1E47538"/>
    <w:multiLevelType w:val="hybridMultilevel"/>
    <w:tmpl w:val="58D417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61F48A9"/>
    <w:multiLevelType w:val="hybridMultilevel"/>
    <w:tmpl w:val="60EEE0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78232FF8"/>
    <w:multiLevelType w:val="hybridMultilevel"/>
    <w:tmpl w:val="E4148B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9B5695E"/>
    <w:multiLevelType w:val="hybridMultilevel"/>
    <w:tmpl w:val="27AEB3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7D481323"/>
    <w:multiLevelType w:val="hybridMultilevel"/>
    <w:tmpl w:val="0E869E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E820AC8"/>
    <w:multiLevelType w:val="hybridMultilevel"/>
    <w:tmpl w:val="9A088A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85676687">
    <w:abstractNumId w:val="1"/>
  </w:num>
  <w:num w:numId="2" w16cid:durableId="768165359">
    <w:abstractNumId w:val="12"/>
  </w:num>
  <w:num w:numId="3" w16cid:durableId="1357385930">
    <w:abstractNumId w:val="4"/>
  </w:num>
  <w:num w:numId="4" w16cid:durableId="370694544">
    <w:abstractNumId w:val="16"/>
    <w:lvlOverride w:ilvl="0"/>
    <w:lvlOverride w:ilvl="1"/>
    <w:lvlOverride w:ilvl="2">
      <w:startOverride w:val="2"/>
    </w:lvlOverride>
  </w:num>
  <w:num w:numId="5" w16cid:durableId="88964977">
    <w:abstractNumId w:val="7"/>
  </w:num>
  <w:num w:numId="6" w16cid:durableId="979656132">
    <w:abstractNumId w:val="17"/>
  </w:num>
  <w:num w:numId="7" w16cid:durableId="695354683">
    <w:abstractNumId w:val="10"/>
  </w:num>
  <w:num w:numId="8" w16cid:durableId="2042129413">
    <w:abstractNumId w:val="24"/>
  </w:num>
  <w:num w:numId="9" w16cid:durableId="1574463881">
    <w:abstractNumId w:val="0"/>
  </w:num>
  <w:num w:numId="10" w16cid:durableId="2072773729">
    <w:abstractNumId w:val="14"/>
  </w:num>
  <w:num w:numId="11" w16cid:durableId="1313482352">
    <w:abstractNumId w:val="3"/>
  </w:num>
  <w:num w:numId="12" w16cid:durableId="1158378765">
    <w:abstractNumId w:val="13"/>
  </w:num>
  <w:num w:numId="13" w16cid:durableId="566304363">
    <w:abstractNumId w:val="23"/>
  </w:num>
  <w:num w:numId="14" w16cid:durableId="865412838">
    <w:abstractNumId w:val="19"/>
  </w:num>
  <w:num w:numId="15" w16cid:durableId="1854420841">
    <w:abstractNumId w:val="21"/>
  </w:num>
  <w:num w:numId="16" w16cid:durableId="833111262">
    <w:abstractNumId w:val="22"/>
  </w:num>
  <w:num w:numId="17" w16cid:durableId="341709151">
    <w:abstractNumId w:val="15"/>
  </w:num>
  <w:num w:numId="18" w16cid:durableId="521364537">
    <w:abstractNumId w:val="11"/>
  </w:num>
  <w:num w:numId="19" w16cid:durableId="1575313009">
    <w:abstractNumId w:val="9"/>
  </w:num>
  <w:num w:numId="20" w16cid:durableId="787239206">
    <w:abstractNumId w:val="25"/>
  </w:num>
  <w:num w:numId="21" w16cid:durableId="1976642919">
    <w:abstractNumId w:val="6"/>
  </w:num>
  <w:num w:numId="22" w16cid:durableId="352414947">
    <w:abstractNumId w:val="26"/>
  </w:num>
  <w:num w:numId="23" w16cid:durableId="325523957">
    <w:abstractNumId w:val="18"/>
  </w:num>
  <w:num w:numId="24" w16cid:durableId="876545110">
    <w:abstractNumId w:val="20"/>
  </w:num>
  <w:num w:numId="25" w16cid:durableId="1510296564">
    <w:abstractNumId w:val="5"/>
  </w:num>
  <w:num w:numId="26" w16cid:durableId="495146037">
    <w:abstractNumId w:val="2"/>
  </w:num>
  <w:num w:numId="27" w16cid:durableId="1479178564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wMLQwtbAwsjSwNDJU0lEKTi0uzszPAykwrAUAY802ES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 Copy_MS Frontiers in Endocrin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dx5t52zo0atpcerv58x0x0ifd0vrr2p5sxv&quot;&gt;EndNoteLibrary_BMD in Thal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/record-ids&gt;&lt;/item&gt;&lt;/Libraries&gt;"/>
  </w:docVars>
  <w:rsids>
    <w:rsidRoot w:val="008B7C60"/>
    <w:rsid w:val="000031BA"/>
    <w:rsid w:val="000078C0"/>
    <w:rsid w:val="00013243"/>
    <w:rsid w:val="0001613E"/>
    <w:rsid w:val="00016856"/>
    <w:rsid w:val="000314A1"/>
    <w:rsid w:val="00033A23"/>
    <w:rsid w:val="00034EAF"/>
    <w:rsid w:val="000366CE"/>
    <w:rsid w:val="00036A45"/>
    <w:rsid w:val="00036D45"/>
    <w:rsid w:val="000419B2"/>
    <w:rsid w:val="00060FEB"/>
    <w:rsid w:val="00061AB0"/>
    <w:rsid w:val="00064566"/>
    <w:rsid w:val="00084280"/>
    <w:rsid w:val="000868A4"/>
    <w:rsid w:val="00090F52"/>
    <w:rsid w:val="000966A1"/>
    <w:rsid w:val="00096DB3"/>
    <w:rsid w:val="00097205"/>
    <w:rsid w:val="000A27D5"/>
    <w:rsid w:val="000A3852"/>
    <w:rsid w:val="000A5537"/>
    <w:rsid w:val="000A7446"/>
    <w:rsid w:val="000B3C8E"/>
    <w:rsid w:val="000B4B9D"/>
    <w:rsid w:val="000B5902"/>
    <w:rsid w:val="000C113F"/>
    <w:rsid w:val="000C4170"/>
    <w:rsid w:val="000C747C"/>
    <w:rsid w:val="000D4341"/>
    <w:rsid w:val="000D6CF4"/>
    <w:rsid w:val="000D6F63"/>
    <w:rsid w:val="000E2928"/>
    <w:rsid w:val="000E7529"/>
    <w:rsid w:val="000E766E"/>
    <w:rsid w:val="000F2E8E"/>
    <w:rsid w:val="000F3532"/>
    <w:rsid w:val="000F3A5D"/>
    <w:rsid w:val="000F57A3"/>
    <w:rsid w:val="000F64A7"/>
    <w:rsid w:val="000F6E5C"/>
    <w:rsid w:val="0010000C"/>
    <w:rsid w:val="00103DCA"/>
    <w:rsid w:val="001051E1"/>
    <w:rsid w:val="00111DB7"/>
    <w:rsid w:val="001204B2"/>
    <w:rsid w:val="00121972"/>
    <w:rsid w:val="00121A99"/>
    <w:rsid w:val="00121DEF"/>
    <w:rsid w:val="00124E97"/>
    <w:rsid w:val="00126953"/>
    <w:rsid w:val="001276D1"/>
    <w:rsid w:val="00130BF9"/>
    <w:rsid w:val="00131826"/>
    <w:rsid w:val="00133C09"/>
    <w:rsid w:val="0013465D"/>
    <w:rsid w:val="00135ED7"/>
    <w:rsid w:val="00136CF0"/>
    <w:rsid w:val="001376E3"/>
    <w:rsid w:val="0014392F"/>
    <w:rsid w:val="0015390D"/>
    <w:rsid w:val="00155DE2"/>
    <w:rsid w:val="00156466"/>
    <w:rsid w:val="00164082"/>
    <w:rsid w:val="001667E0"/>
    <w:rsid w:val="00171EE6"/>
    <w:rsid w:val="001743C9"/>
    <w:rsid w:val="00177040"/>
    <w:rsid w:val="001832B2"/>
    <w:rsid w:val="001843AA"/>
    <w:rsid w:val="00187691"/>
    <w:rsid w:val="00190E59"/>
    <w:rsid w:val="00191D7A"/>
    <w:rsid w:val="0019219E"/>
    <w:rsid w:val="00192822"/>
    <w:rsid w:val="00196009"/>
    <w:rsid w:val="00196792"/>
    <w:rsid w:val="001978F1"/>
    <w:rsid w:val="001A22FD"/>
    <w:rsid w:val="001A399F"/>
    <w:rsid w:val="001A508B"/>
    <w:rsid w:val="001A6898"/>
    <w:rsid w:val="001A78B5"/>
    <w:rsid w:val="001A7EE3"/>
    <w:rsid w:val="001B3878"/>
    <w:rsid w:val="001B57DF"/>
    <w:rsid w:val="001C04D5"/>
    <w:rsid w:val="001D2EF5"/>
    <w:rsid w:val="001D35C9"/>
    <w:rsid w:val="001E0470"/>
    <w:rsid w:val="001E1199"/>
    <w:rsid w:val="001E21D3"/>
    <w:rsid w:val="001E7756"/>
    <w:rsid w:val="001E7B07"/>
    <w:rsid w:val="001F1AC0"/>
    <w:rsid w:val="001F6CAF"/>
    <w:rsid w:val="00200903"/>
    <w:rsid w:val="0020513B"/>
    <w:rsid w:val="0020633B"/>
    <w:rsid w:val="00207C5C"/>
    <w:rsid w:val="0021243B"/>
    <w:rsid w:val="00220895"/>
    <w:rsid w:val="00220C8E"/>
    <w:rsid w:val="00223307"/>
    <w:rsid w:val="002243DA"/>
    <w:rsid w:val="002343E2"/>
    <w:rsid w:val="002431D0"/>
    <w:rsid w:val="00247790"/>
    <w:rsid w:val="0025289B"/>
    <w:rsid w:val="00252A2D"/>
    <w:rsid w:val="00254A24"/>
    <w:rsid w:val="00256767"/>
    <w:rsid w:val="0025691B"/>
    <w:rsid w:val="00256BAF"/>
    <w:rsid w:val="00257D34"/>
    <w:rsid w:val="00260E60"/>
    <w:rsid w:val="00261431"/>
    <w:rsid w:val="00262DF0"/>
    <w:rsid w:val="00262F12"/>
    <w:rsid w:val="00262FA3"/>
    <w:rsid w:val="00277C8D"/>
    <w:rsid w:val="00277E4A"/>
    <w:rsid w:val="00287288"/>
    <w:rsid w:val="002905BF"/>
    <w:rsid w:val="002948CE"/>
    <w:rsid w:val="00297F3E"/>
    <w:rsid w:val="002A3697"/>
    <w:rsid w:val="002A7C7F"/>
    <w:rsid w:val="002B60F4"/>
    <w:rsid w:val="002B7209"/>
    <w:rsid w:val="002C1BE4"/>
    <w:rsid w:val="002C3F4D"/>
    <w:rsid w:val="002C768B"/>
    <w:rsid w:val="002C7BE0"/>
    <w:rsid w:val="002D3544"/>
    <w:rsid w:val="002D6A02"/>
    <w:rsid w:val="002D793D"/>
    <w:rsid w:val="002E3DFA"/>
    <w:rsid w:val="002E4FB9"/>
    <w:rsid w:val="002E789E"/>
    <w:rsid w:val="002F23D3"/>
    <w:rsid w:val="002F3020"/>
    <w:rsid w:val="002F401B"/>
    <w:rsid w:val="0031393D"/>
    <w:rsid w:val="00313BEC"/>
    <w:rsid w:val="0031493E"/>
    <w:rsid w:val="00314A55"/>
    <w:rsid w:val="00317E9E"/>
    <w:rsid w:val="00322695"/>
    <w:rsid w:val="00323F04"/>
    <w:rsid w:val="00326B24"/>
    <w:rsid w:val="00340296"/>
    <w:rsid w:val="00342F26"/>
    <w:rsid w:val="003433B3"/>
    <w:rsid w:val="003440CA"/>
    <w:rsid w:val="003442D0"/>
    <w:rsid w:val="003452EB"/>
    <w:rsid w:val="00353069"/>
    <w:rsid w:val="003548B1"/>
    <w:rsid w:val="00355F93"/>
    <w:rsid w:val="00360FAE"/>
    <w:rsid w:val="00362042"/>
    <w:rsid w:val="0036329B"/>
    <w:rsid w:val="003643F4"/>
    <w:rsid w:val="00364CD7"/>
    <w:rsid w:val="00373D03"/>
    <w:rsid w:val="003800A8"/>
    <w:rsid w:val="00382391"/>
    <w:rsid w:val="00382F37"/>
    <w:rsid w:val="00390F55"/>
    <w:rsid w:val="0039114F"/>
    <w:rsid w:val="00397B89"/>
    <w:rsid w:val="003A1DA8"/>
    <w:rsid w:val="003A2146"/>
    <w:rsid w:val="003A2DAF"/>
    <w:rsid w:val="003A2F2F"/>
    <w:rsid w:val="003B06AB"/>
    <w:rsid w:val="003B46AE"/>
    <w:rsid w:val="003B47BB"/>
    <w:rsid w:val="003B5EBE"/>
    <w:rsid w:val="003B6010"/>
    <w:rsid w:val="003B636A"/>
    <w:rsid w:val="003C0F31"/>
    <w:rsid w:val="003C2264"/>
    <w:rsid w:val="003C4471"/>
    <w:rsid w:val="003D0D44"/>
    <w:rsid w:val="003D6FC7"/>
    <w:rsid w:val="003E008B"/>
    <w:rsid w:val="003E23CB"/>
    <w:rsid w:val="003E3B29"/>
    <w:rsid w:val="003E3C75"/>
    <w:rsid w:val="003E6C9C"/>
    <w:rsid w:val="003F096B"/>
    <w:rsid w:val="003F1E9F"/>
    <w:rsid w:val="003F2CCE"/>
    <w:rsid w:val="003F3EE4"/>
    <w:rsid w:val="003F5456"/>
    <w:rsid w:val="003F673F"/>
    <w:rsid w:val="00406485"/>
    <w:rsid w:val="00407CFD"/>
    <w:rsid w:val="00413F32"/>
    <w:rsid w:val="00416893"/>
    <w:rsid w:val="00423178"/>
    <w:rsid w:val="0042501A"/>
    <w:rsid w:val="0043104A"/>
    <w:rsid w:val="00436C33"/>
    <w:rsid w:val="004410BC"/>
    <w:rsid w:val="00446B09"/>
    <w:rsid w:val="00447839"/>
    <w:rsid w:val="00450B8D"/>
    <w:rsid w:val="00454367"/>
    <w:rsid w:val="00455D00"/>
    <w:rsid w:val="00456FC1"/>
    <w:rsid w:val="004609A5"/>
    <w:rsid w:val="00461CDF"/>
    <w:rsid w:val="00464940"/>
    <w:rsid w:val="004736B8"/>
    <w:rsid w:val="00477D8A"/>
    <w:rsid w:val="004801E1"/>
    <w:rsid w:val="00481D70"/>
    <w:rsid w:val="00483487"/>
    <w:rsid w:val="00483CEE"/>
    <w:rsid w:val="0048695B"/>
    <w:rsid w:val="0048775D"/>
    <w:rsid w:val="004970DF"/>
    <w:rsid w:val="004A0125"/>
    <w:rsid w:val="004A07D4"/>
    <w:rsid w:val="004A4835"/>
    <w:rsid w:val="004A4A70"/>
    <w:rsid w:val="004A557D"/>
    <w:rsid w:val="004A7893"/>
    <w:rsid w:val="004B22A5"/>
    <w:rsid w:val="004B7400"/>
    <w:rsid w:val="004C19AC"/>
    <w:rsid w:val="004D0623"/>
    <w:rsid w:val="004D0BDA"/>
    <w:rsid w:val="004D0DD0"/>
    <w:rsid w:val="004D6C3F"/>
    <w:rsid w:val="004D7DEF"/>
    <w:rsid w:val="004E4E0E"/>
    <w:rsid w:val="004F09C8"/>
    <w:rsid w:val="004F5C55"/>
    <w:rsid w:val="004F6373"/>
    <w:rsid w:val="004F6B46"/>
    <w:rsid w:val="004F700B"/>
    <w:rsid w:val="00503C8D"/>
    <w:rsid w:val="00510B33"/>
    <w:rsid w:val="00511D2B"/>
    <w:rsid w:val="00515482"/>
    <w:rsid w:val="005168BA"/>
    <w:rsid w:val="00526FC7"/>
    <w:rsid w:val="00531FE9"/>
    <w:rsid w:val="005351FB"/>
    <w:rsid w:val="005366AC"/>
    <w:rsid w:val="00537942"/>
    <w:rsid w:val="00537EF1"/>
    <w:rsid w:val="00541030"/>
    <w:rsid w:val="00541F68"/>
    <w:rsid w:val="005504DB"/>
    <w:rsid w:val="00551D99"/>
    <w:rsid w:val="00552F8B"/>
    <w:rsid w:val="00553FB9"/>
    <w:rsid w:val="0056214D"/>
    <w:rsid w:val="0056509E"/>
    <w:rsid w:val="00565522"/>
    <w:rsid w:val="005665BF"/>
    <w:rsid w:val="00575D50"/>
    <w:rsid w:val="0057667E"/>
    <w:rsid w:val="00581F86"/>
    <w:rsid w:val="005821E5"/>
    <w:rsid w:val="00583460"/>
    <w:rsid w:val="00584E15"/>
    <w:rsid w:val="00593AF3"/>
    <w:rsid w:val="00594CF5"/>
    <w:rsid w:val="005A1552"/>
    <w:rsid w:val="005A5FAD"/>
    <w:rsid w:val="005A70EA"/>
    <w:rsid w:val="005B1093"/>
    <w:rsid w:val="005B4A0D"/>
    <w:rsid w:val="005B4FF8"/>
    <w:rsid w:val="005B6F58"/>
    <w:rsid w:val="005B743C"/>
    <w:rsid w:val="005C139B"/>
    <w:rsid w:val="005C19F0"/>
    <w:rsid w:val="005C55B9"/>
    <w:rsid w:val="005C625E"/>
    <w:rsid w:val="005D35BD"/>
    <w:rsid w:val="005D4FFB"/>
    <w:rsid w:val="005E3B1E"/>
    <w:rsid w:val="005F1F42"/>
    <w:rsid w:val="005F2025"/>
    <w:rsid w:val="005F7CC0"/>
    <w:rsid w:val="00604104"/>
    <w:rsid w:val="00612B4A"/>
    <w:rsid w:val="00612CBE"/>
    <w:rsid w:val="00614FAF"/>
    <w:rsid w:val="006155C0"/>
    <w:rsid w:val="0062323D"/>
    <w:rsid w:val="00623838"/>
    <w:rsid w:val="00623EAC"/>
    <w:rsid w:val="006249A7"/>
    <w:rsid w:val="006261F4"/>
    <w:rsid w:val="006305E1"/>
    <w:rsid w:val="00633956"/>
    <w:rsid w:val="006365F0"/>
    <w:rsid w:val="00640645"/>
    <w:rsid w:val="00645D06"/>
    <w:rsid w:val="00646FEE"/>
    <w:rsid w:val="00651904"/>
    <w:rsid w:val="006618F2"/>
    <w:rsid w:val="006640E9"/>
    <w:rsid w:val="006663A6"/>
    <w:rsid w:val="006702A5"/>
    <w:rsid w:val="006737DD"/>
    <w:rsid w:val="0067455E"/>
    <w:rsid w:val="00680D54"/>
    <w:rsid w:val="0068352E"/>
    <w:rsid w:val="00686E8C"/>
    <w:rsid w:val="006916CC"/>
    <w:rsid w:val="00692CE8"/>
    <w:rsid w:val="006A047C"/>
    <w:rsid w:val="006A0965"/>
    <w:rsid w:val="006A2124"/>
    <w:rsid w:val="006A2C27"/>
    <w:rsid w:val="006A4891"/>
    <w:rsid w:val="006A4CE9"/>
    <w:rsid w:val="006B68A3"/>
    <w:rsid w:val="006C4D18"/>
    <w:rsid w:val="006C5F0D"/>
    <w:rsid w:val="006C60D8"/>
    <w:rsid w:val="006E1D9A"/>
    <w:rsid w:val="006E205B"/>
    <w:rsid w:val="006F1722"/>
    <w:rsid w:val="006F73F6"/>
    <w:rsid w:val="006F7EBE"/>
    <w:rsid w:val="00710F59"/>
    <w:rsid w:val="00712BBC"/>
    <w:rsid w:val="00723B9A"/>
    <w:rsid w:val="00723D04"/>
    <w:rsid w:val="007250FA"/>
    <w:rsid w:val="00725BC3"/>
    <w:rsid w:val="00731464"/>
    <w:rsid w:val="0073280F"/>
    <w:rsid w:val="00736ADC"/>
    <w:rsid w:val="00737D86"/>
    <w:rsid w:val="0074103B"/>
    <w:rsid w:val="00743E85"/>
    <w:rsid w:val="00743FD2"/>
    <w:rsid w:val="00747749"/>
    <w:rsid w:val="007525E7"/>
    <w:rsid w:val="007541DE"/>
    <w:rsid w:val="007554AC"/>
    <w:rsid w:val="00762EEC"/>
    <w:rsid w:val="00763F34"/>
    <w:rsid w:val="007700AB"/>
    <w:rsid w:val="00771A1A"/>
    <w:rsid w:val="00772F2A"/>
    <w:rsid w:val="00776F3D"/>
    <w:rsid w:val="00782999"/>
    <w:rsid w:val="00786224"/>
    <w:rsid w:val="007906FD"/>
    <w:rsid w:val="0079700B"/>
    <w:rsid w:val="007A4C7F"/>
    <w:rsid w:val="007B68F8"/>
    <w:rsid w:val="007B6FBC"/>
    <w:rsid w:val="007C196F"/>
    <w:rsid w:val="007C5A51"/>
    <w:rsid w:val="007C676E"/>
    <w:rsid w:val="007D52A8"/>
    <w:rsid w:val="007D647D"/>
    <w:rsid w:val="007D70A4"/>
    <w:rsid w:val="007E2760"/>
    <w:rsid w:val="007E3BFE"/>
    <w:rsid w:val="007F0E9E"/>
    <w:rsid w:val="007F6E10"/>
    <w:rsid w:val="00801F89"/>
    <w:rsid w:val="00803EEF"/>
    <w:rsid w:val="008046FA"/>
    <w:rsid w:val="00805543"/>
    <w:rsid w:val="008062C4"/>
    <w:rsid w:val="00813B44"/>
    <w:rsid w:val="0081437F"/>
    <w:rsid w:val="00825227"/>
    <w:rsid w:val="00830CC2"/>
    <w:rsid w:val="0083194D"/>
    <w:rsid w:val="00837CDD"/>
    <w:rsid w:val="00843B95"/>
    <w:rsid w:val="00844255"/>
    <w:rsid w:val="00851BD3"/>
    <w:rsid w:val="00862DFE"/>
    <w:rsid w:val="00863257"/>
    <w:rsid w:val="008645B6"/>
    <w:rsid w:val="008675A0"/>
    <w:rsid w:val="00867F86"/>
    <w:rsid w:val="00873594"/>
    <w:rsid w:val="00885B4A"/>
    <w:rsid w:val="00887999"/>
    <w:rsid w:val="00891A2F"/>
    <w:rsid w:val="0089646F"/>
    <w:rsid w:val="008A4650"/>
    <w:rsid w:val="008B0022"/>
    <w:rsid w:val="008B0EFD"/>
    <w:rsid w:val="008B6B62"/>
    <w:rsid w:val="008B7C60"/>
    <w:rsid w:val="008C2B34"/>
    <w:rsid w:val="008C4784"/>
    <w:rsid w:val="008C5CDC"/>
    <w:rsid w:val="008D1BE5"/>
    <w:rsid w:val="008D222E"/>
    <w:rsid w:val="008D71D3"/>
    <w:rsid w:val="008D734A"/>
    <w:rsid w:val="008D7CAD"/>
    <w:rsid w:val="008E5B7A"/>
    <w:rsid w:val="008E72EC"/>
    <w:rsid w:val="008E77B9"/>
    <w:rsid w:val="008F1CF7"/>
    <w:rsid w:val="008F61C0"/>
    <w:rsid w:val="00902DE7"/>
    <w:rsid w:val="00903241"/>
    <w:rsid w:val="009055FB"/>
    <w:rsid w:val="00912011"/>
    <w:rsid w:val="009133E2"/>
    <w:rsid w:val="00914E79"/>
    <w:rsid w:val="00917E7F"/>
    <w:rsid w:val="009210B2"/>
    <w:rsid w:val="00921872"/>
    <w:rsid w:val="0092785E"/>
    <w:rsid w:val="009310DC"/>
    <w:rsid w:val="00934595"/>
    <w:rsid w:val="009373A8"/>
    <w:rsid w:val="009417F7"/>
    <w:rsid w:val="00941951"/>
    <w:rsid w:val="00943E74"/>
    <w:rsid w:val="00944432"/>
    <w:rsid w:val="00944DB2"/>
    <w:rsid w:val="00950107"/>
    <w:rsid w:val="00950CE5"/>
    <w:rsid w:val="00962087"/>
    <w:rsid w:val="009629AD"/>
    <w:rsid w:val="00963A15"/>
    <w:rsid w:val="00964E05"/>
    <w:rsid w:val="0096615A"/>
    <w:rsid w:val="00975669"/>
    <w:rsid w:val="00981B80"/>
    <w:rsid w:val="00991DD2"/>
    <w:rsid w:val="00992138"/>
    <w:rsid w:val="009924E0"/>
    <w:rsid w:val="0099342C"/>
    <w:rsid w:val="00994AB0"/>
    <w:rsid w:val="009A04DC"/>
    <w:rsid w:val="009A0804"/>
    <w:rsid w:val="009A14A1"/>
    <w:rsid w:val="009C346D"/>
    <w:rsid w:val="009C3D9C"/>
    <w:rsid w:val="009C4D13"/>
    <w:rsid w:val="009D1F11"/>
    <w:rsid w:val="009D233D"/>
    <w:rsid w:val="009D4368"/>
    <w:rsid w:val="009D62C2"/>
    <w:rsid w:val="009E46D6"/>
    <w:rsid w:val="00A0312A"/>
    <w:rsid w:val="00A048F9"/>
    <w:rsid w:val="00A05AF4"/>
    <w:rsid w:val="00A065B5"/>
    <w:rsid w:val="00A24131"/>
    <w:rsid w:val="00A32A4C"/>
    <w:rsid w:val="00A355F9"/>
    <w:rsid w:val="00A36F11"/>
    <w:rsid w:val="00A423D1"/>
    <w:rsid w:val="00A42504"/>
    <w:rsid w:val="00A4511E"/>
    <w:rsid w:val="00A47B06"/>
    <w:rsid w:val="00A5218A"/>
    <w:rsid w:val="00A54634"/>
    <w:rsid w:val="00A57532"/>
    <w:rsid w:val="00A57B50"/>
    <w:rsid w:val="00A614A4"/>
    <w:rsid w:val="00A61CDF"/>
    <w:rsid w:val="00A63819"/>
    <w:rsid w:val="00A64E42"/>
    <w:rsid w:val="00A661AF"/>
    <w:rsid w:val="00A66F0A"/>
    <w:rsid w:val="00A67E8D"/>
    <w:rsid w:val="00A71D43"/>
    <w:rsid w:val="00A72276"/>
    <w:rsid w:val="00A753B2"/>
    <w:rsid w:val="00A77451"/>
    <w:rsid w:val="00A779D8"/>
    <w:rsid w:val="00A77B9B"/>
    <w:rsid w:val="00A77EC9"/>
    <w:rsid w:val="00A83851"/>
    <w:rsid w:val="00A86600"/>
    <w:rsid w:val="00AA2D96"/>
    <w:rsid w:val="00AA43CB"/>
    <w:rsid w:val="00AA633D"/>
    <w:rsid w:val="00AB05A8"/>
    <w:rsid w:val="00AB3D69"/>
    <w:rsid w:val="00AB50DE"/>
    <w:rsid w:val="00AB5189"/>
    <w:rsid w:val="00AC3600"/>
    <w:rsid w:val="00AC3B11"/>
    <w:rsid w:val="00AC78D5"/>
    <w:rsid w:val="00AD12A0"/>
    <w:rsid w:val="00AD1734"/>
    <w:rsid w:val="00AD7418"/>
    <w:rsid w:val="00AE0BF4"/>
    <w:rsid w:val="00AE5265"/>
    <w:rsid w:val="00AE5B68"/>
    <w:rsid w:val="00AF3346"/>
    <w:rsid w:val="00AF6883"/>
    <w:rsid w:val="00AF7F13"/>
    <w:rsid w:val="00B00D0C"/>
    <w:rsid w:val="00B040DB"/>
    <w:rsid w:val="00B051AC"/>
    <w:rsid w:val="00B058F7"/>
    <w:rsid w:val="00B07A22"/>
    <w:rsid w:val="00B1705E"/>
    <w:rsid w:val="00B25578"/>
    <w:rsid w:val="00B26118"/>
    <w:rsid w:val="00B31B3C"/>
    <w:rsid w:val="00B31EF9"/>
    <w:rsid w:val="00B35FE7"/>
    <w:rsid w:val="00B40012"/>
    <w:rsid w:val="00B40C5C"/>
    <w:rsid w:val="00B41290"/>
    <w:rsid w:val="00B550F7"/>
    <w:rsid w:val="00B60A8B"/>
    <w:rsid w:val="00B61A13"/>
    <w:rsid w:val="00B66561"/>
    <w:rsid w:val="00B726B1"/>
    <w:rsid w:val="00B77726"/>
    <w:rsid w:val="00B8392A"/>
    <w:rsid w:val="00B856B1"/>
    <w:rsid w:val="00B85980"/>
    <w:rsid w:val="00B860B1"/>
    <w:rsid w:val="00B8669E"/>
    <w:rsid w:val="00B9325E"/>
    <w:rsid w:val="00BA31A9"/>
    <w:rsid w:val="00BA3873"/>
    <w:rsid w:val="00BA47DC"/>
    <w:rsid w:val="00BB320C"/>
    <w:rsid w:val="00BC2CFA"/>
    <w:rsid w:val="00BD0EDC"/>
    <w:rsid w:val="00BD26CE"/>
    <w:rsid w:val="00BD3D43"/>
    <w:rsid w:val="00BD43CB"/>
    <w:rsid w:val="00BD4AA4"/>
    <w:rsid w:val="00BE285F"/>
    <w:rsid w:val="00BF45A0"/>
    <w:rsid w:val="00C033C7"/>
    <w:rsid w:val="00C03B48"/>
    <w:rsid w:val="00C22C27"/>
    <w:rsid w:val="00C231CB"/>
    <w:rsid w:val="00C2422B"/>
    <w:rsid w:val="00C2632E"/>
    <w:rsid w:val="00C26CC0"/>
    <w:rsid w:val="00C32977"/>
    <w:rsid w:val="00C432DE"/>
    <w:rsid w:val="00C436FD"/>
    <w:rsid w:val="00C440DB"/>
    <w:rsid w:val="00C44184"/>
    <w:rsid w:val="00C45B6A"/>
    <w:rsid w:val="00C45F7D"/>
    <w:rsid w:val="00C646AD"/>
    <w:rsid w:val="00C7159D"/>
    <w:rsid w:val="00C73EF8"/>
    <w:rsid w:val="00C82A76"/>
    <w:rsid w:val="00C837AF"/>
    <w:rsid w:val="00C85168"/>
    <w:rsid w:val="00C86AE8"/>
    <w:rsid w:val="00C87231"/>
    <w:rsid w:val="00C87BB4"/>
    <w:rsid w:val="00C91906"/>
    <w:rsid w:val="00C96F87"/>
    <w:rsid w:val="00C97A58"/>
    <w:rsid w:val="00CA5413"/>
    <w:rsid w:val="00CA5675"/>
    <w:rsid w:val="00CA7628"/>
    <w:rsid w:val="00CB1867"/>
    <w:rsid w:val="00CB78F2"/>
    <w:rsid w:val="00CC0217"/>
    <w:rsid w:val="00CC29BF"/>
    <w:rsid w:val="00CC5300"/>
    <w:rsid w:val="00CC7A9D"/>
    <w:rsid w:val="00CD0D3D"/>
    <w:rsid w:val="00CD10A9"/>
    <w:rsid w:val="00CD62F0"/>
    <w:rsid w:val="00CE1F5D"/>
    <w:rsid w:val="00CE4E84"/>
    <w:rsid w:val="00CF34EC"/>
    <w:rsid w:val="00CF404A"/>
    <w:rsid w:val="00CF5F99"/>
    <w:rsid w:val="00D00D9A"/>
    <w:rsid w:val="00D056A0"/>
    <w:rsid w:val="00D07E7F"/>
    <w:rsid w:val="00D116FB"/>
    <w:rsid w:val="00D13279"/>
    <w:rsid w:val="00D20E75"/>
    <w:rsid w:val="00D22C32"/>
    <w:rsid w:val="00D25415"/>
    <w:rsid w:val="00D25DC7"/>
    <w:rsid w:val="00D278CE"/>
    <w:rsid w:val="00D3271F"/>
    <w:rsid w:val="00D4374D"/>
    <w:rsid w:val="00D445A4"/>
    <w:rsid w:val="00D453B9"/>
    <w:rsid w:val="00D5094E"/>
    <w:rsid w:val="00D53114"/>
    <w:rsid w:val="00D55F01"/>
    <w:rsid w:val="00D62017"/>
    <w:rsid w:val="00D629D8"/>
    <w:rsid w:val="00D62E30"/>
    <w:rsid w:val="00D74F53"/>
    <w:rsid w:val="00D75C72"/>
    <w:rsid w:val="00D81B9D"/>
    <w:rsid w:val="00D82A58"/>
    <w:rsid w:val="00D854D8"/>
    <w:rsid w:val="00D90D35"/>
    <w:rsid w:val="00D94D28"/>
    <w:rsid w:val="00DB0E67"/>
    <w:rsid w:val="00DC1926"/>
    <w:rsid w:val="00DC2A15"/>
    <w:rsid w:val="00DD0A0C"/>
    <w:rsid w:val="00DD114D"/>
    <w:rsid w:val="00DD1D0E"/>
    <w:rsid w:val="00DD3017"/>
    <w:rsid w:val="00DE3746"/>
    <w:rsid w:val="00DE745D"/>
    <w:rsid w:val="00DF59DD"/>
    <w:rsid w:val="00E005C1"/>
    <w:rsid w:val="00E01B71"/>
    <w:rsid w:val="00E03065"/>
    <w:rsid w:val="00E10785"/>
    <w:rsid w:val="00E10E7B"/>
    <w:rsid w:val="00E1242A"/>
    <w:rsid w:val="00E13230"/>
    <w:rsid w:val="00E146E4"/>
    <w:rsid w:val="00E16C47"/>
    <w:rsid w:val="00E219FE"/>
    <w:rsid w:val="00E21EF9"/>
    <w:rsid w:val="00E22943"/>
    <w:rsid w:val="00E2465E"/>
    <w:rsid w:val="00E31265"/>
    <w:rsid w:val="00E325D3"/>
    <w:rsid w:val="00E32E89"/>
    <w:rsid w:val="00E34337"/>
    <w:rsid w:val="00E35DB0"/>
    <w:rsid w:val="00E374BE"/>
    <w:rsid w:val="00E37670"/>
    <w:rsid w:val="00E37E1F"/>
    <w:rsid w:val="00E4079C"/>
    <w:rsid w:val="00E42321"/>
    <w:rsid w:val="00E50CA8"/>
    <w:rsid w:val="00E52B79"/>
    <w:rsid w:val="00E5365A"/>
    <w:rsid w:val="00E55D78"/>
    <w:rsid w:val="00E61310"/>
    <w:rsid w:val="00E618CD"/>
    <w:rsid w:val="00E64148"/>
    <w:rsid w:val="00E6558E"/>
    <w:rsid w:val="00E6796B"/>
    <w:rsid w:val="00E72B19"/>
    <w:rsid w:val="00E72C93"/>
    <w:rsid w:val="00E74E84"/>
    <w:rsid w:val="00E81375"/>
    <w:rsid w:val="00E814A8"/>
    <w:rsid w:val="00E82E94"/>
    <w:rsid w:val="00E85276"/>
    <w:rsid w:val="00E85F0A"/>
    <w:rsid w:val="00E871B5"/>
    <w:rsid w:val="00E94E83"/>
    <w:rsid w:val="00EA4E63"/>
    <w:rsid w:val="00EB0C71"/>
    <w:rsid w:val="00EB1E99"/>
    <w:rsid w:val="00EB407E"/>
    <w:rsid w:val="00EC731D"/>
    <w:rsid w:val="00ED26B5"/>
    <w:rsid w:val="00ED275A"/>
    <w:rsid w:val="00EE5C28"/>
    <w:rsid w:val="00EF34DF"/>
    <w:rsid w:val="00EF389A"/>
    <w:rsid w:val="00F00A9D"/>
    <w:rsid w:val="00F026ED"/>
    <w:rsid w:val="00F02728"/>
    <w:rsid w:val="00F03CAA"/>
    <w:rsid w:val="00F052E4"/>
    <w:rsid w:val="00F10032"/>
    <w:rsid w:val="00F10B79"/>
    <w:rsid w:val="00F15045"/>
    <w:rsid w:val="00F30AA1"/>
    <w:rsid w:val="00F30E3C"/>
    <w:rsid w:val="00F335A1"/>
    <w:rsid w:val="00F35BDB"/>
    <w:rsid w:val="00F40949"/>
    <w:rsid w:val="00F42593"/>
    <w:rsid w:val="00F44E32"/>
    <w:rsid w:val="00F455B6"/>
    <w:rsid w:val="00F471B7"/>
    <w:rsid w:val="00F477EC"/>
    <w:rsid w:val="00F51A6A"/>
    <w:rsid w:val="00F51FF2"/>
    <w:rsid w:val="00F554B1"/>
    <w:rsid w:val="00F606E8"/>
    <w:rsid w:val="00F60D1D"/>
    <w:rsid w:val="00F645BC"/>
    <w:rsid w:val="00F64BE3"/>
    <w:rsid w:val="00F7573A"/>
    <w:rsid w:val="00F8520A"/>
    <w:rsid w:val="00F92D01"/>
    <w:rsid w:val="00F9716F"/>
    <w:rsid w:val="00FA5C3B"/>
    <w:rsid w:val="00FA5F4E"/>
    <w:rsid w:val="00FA5FE6"/>
    <w:rsid w:val="00FA6436"/>
    <w:rsid w:val="00FB5E46"/>
    <w:rsid w:val="00FC5FFF"/>
    <w:rsid w:val="00FD0FF1"/>
    <w:rsid w:val="00FD2B56"/>
    <w:rsid w:val="00FD6D22"/>
    <w:rsid w:val="00FE0514"/>
    <w:rsid w:val="00FE24C6"/>
    <w:rsid w:val="00FE573D"/>
    <w:rsid w:val="00FE5F5C"/>
    <w:rsid w:val="00FF017F"/>
    <w:rsid w:val="00FF0BB1"/>
    <w:rsid w:val="00FF2D9E"/>
    <w:rsid w:val="00FF47AB"/>
    <w:rsid w:val="00FF49C4"/>
    <w:rsid w:val="00FF5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F1AC4F"/>
  <w15:docId w15:val="{EDDD5452-EC87-4BD3-99C0-7E1D47E103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AF7F13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92D0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7F13"/>
    <w:rPr>
      <w:sz w:val="16"/>
      <w:szCs w:val="16"/>
    </w:rPr>
  </w:style>
  <w:style w:type="character" w:customStyle="1" w:styleId="Heading1Char">
    <w:name w:val="Heading 1 Char"/>
    <w:basedOn w:val="DefaultParagraphFont"/>
    <w:link w:val="Heading1"/>
    <w:uiPriority w:val="9"/>
    <w:rsid w:val="00AF7F13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Body">
    <w:name w:val="Body"/>
    <w:link w:val="BodyChar"/>
    <w:rsid w:val="002872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szCs w:val="22"/>
      <w:bdr w:val="nil"/>
    </w:rPr>
  </w:style>
  <w:style w:type="numbering" w:customStyle="1" w:styleId="ImportedStyle1">
    <w:name w:val="Imported Style 1"/>
    <w:rsid w:val="00287288"/>
    <w:pPr>
      <w:numPr>
        <w:numId w:val="1"/>
      </w:numPr>
    </w:pPr>
  </w:style>
  <w:style w:type="numbering" w:customStyle="1" w:styleId="Bullet">
    <w:name w:val="Bullet"/>
    <w:rsid w:val="00287288"/>
    <w:pPr>
      <w:numPr>
        <w:numId w:val="2"/>
      </w:numPr>
    </w:pPr>
  </w:style>
  <w:style w:type="paragraph" w:styleId="CommentText">
    <w:name w:val="annotation text"/>
    <w:basedOn w:val="Normal"/>
    <w:link w:val="CommentTextChar"/>
    <w:uiPriority w:val="99"/>
    <w:unhideWhenUsed/>
    <w:rsid w:val="00287288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bidi="ar-S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7288"/>
    <w:rPr>
      <w:rFonts w:ascii="Times New Roman" w:eastAsia="Arial Unicode MS" w:hAnsi="Times New Roman" w:cs="Times New Roman"/>
      <w:sz w:val="20"/>
      <w:szCs w:val="20"/>
      <w:bdr w:val="nil"/>
      <w:lang w:bidi="ar-SA"/>
    </w:rPr>
  </w:style>
  <w:style w:type="character" w:customStyle="1" w:styleId="BodyChar">
    <w:name w:val="Body Char"/>
    <w:basedOn w:val="DefaultParagraphFont"/>
    <w:link w:val="Body"/>
    <w:rsid w:val="00287288"/>
    <w:rPr>
      <w:rFonts w:ascii="Helvetica Neue" w:eastAsia="Arial Unicode MS" w:hAnsi="Helvetica Neue" w:cs="Arial Unicode MS"/>
      <w:color w:val="000000"/>
      <w:szCs w:val="22"/>
      <w:bdr w:val="nil"/>
    </w:rPr>
  </w:style>
  <w:style w:type="paragraph" w:styleId="ListParagraph">
    <w:name w:val="List Paragraph"/>
    <w:basedOn w:val="Normal"/>
    <w:uiPriority w:val="34"/>
    <w:qFormat/>
    <w:rsid w:val="00E85F0A"/>
    <w:pPr>
      <w:ind w:left="720"/>
      <w:contextualSpacing/>
    </w:pPr>
  </w:style>
  <w:style w:type="table" w:customStyle="1" w:styleId="4-11">
    <w:name w:val="ตารางที่มีเส้น 4 - เน้น 11"/>
    <w:basedOn w:val="TableNormal"/>
    <w:uiPriority w:val="49"/>
    <w:rsid w:val="003E008B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436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36C33"/>
  </w:style>
  <w:style w:type="paragraph" w:styleId="Footer">
    <w:name w:val="footer"/>
    <w:basedOn w:val="Normal"/>
    <w:link w:val="FooterChar"/>
    <w:uiPriority w:val="99"/>
    <w:unhideWhenUsed/>
    <w:rsid w:val="00436C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36C33"/>
  </w:style>
  <w:style w:type="character" w:customStyle="1" w:styleId="Heading3Char">
    <w:name w:val="Heading 3 Char"/>
    <w:basedOn w:val="DefaultParagraphFont"/>
    <w:link w:val="Heading3"/>
    <w:uiPriority w:val="9"/>
    <w:semiHidden/>
    <w:rsid w:val="00F92D01"/>
    <w:rPr>
      <w:rFonts w:asciiTheme="majorHAnsi" w:eastAsiaTheme="majorEastAsia" w:hAnsiTheme="majorHAnsi" w:cstheme="majorBidi"/>
      <w:color w:val="1F3763" w:themeColor="accent1" w:themeShade="7F"/>
      <w:sz w:val="24"/>
      <w:szCs w:val="3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2D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/>
    </w:pPr>
    <w:rPr>
      <w:rFonts w:asciiTheme="minorHAnsi" w:eastAsiaTheme="minorHAnsi" w:hAnsiTheme="minorHAnsi" w:cstheme="minorBidi"/>
      <w:b/>
      <w:bCs/>
      <w:szCs w:val="25"/>
      <w:bdr w:val="none" w:sz="0" w:space="0" w:color="auto"/>
      <w:lang w:bidi="th-TH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2DE"/>
    <w:rPr>
      <w:rFonts w:ascii="Times New Roman" w:eastAsia="Arial Unicode MS" w:hAnsi="Times New Roman" w:cs="Times New Roman"/>
      <w:b/>
      <w:bCs/>
      <w:sz w:val="20"/>
      <w:szCs w:val="25"/>
      <w:bdr w:val="nil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32DE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32DE"/>
    <w:rPr>
      <w:rFonts w:ascii="Segoe UI" w:hAnsi="Segoe UI" w:cs="Angsana New"/>
      <w:sz w:val="18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CD62F0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62F0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D62F0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D62F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D62F0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D62F0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4A557D"/>
    <w:pPr>
      <w:spacing w:after="0" w:line="240" w:lineRule="auto"/>
    </w:pPr>
  </w:style>
  <w:style w:type="table" w:customStyle="1" w:styleId="3-11">
    <w:name w:val="ตารางรายการ 3 - เน้น 11"/>
    <w:basedOn w:val="TableNormal"/>
    <w:uiPriority w:val="48"/>
    <w:rsid w:val="008F61C0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styleId="NormalWeb">
    <w:name w:val="Normal (Web)"/>
    <w:basedOn w:val="Normal"/>
    <w:uiPriority w:val="99"/>
    <w:semiHidden/>
    <w:unhideWhenUsed/>
    <w:rsid w:val="003B46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5-11">
    <w:name w:val="ตารางที่มีเส้น 5 แบบเข้ม - เน้น 11"/>
    <w:basedOn w:val="TableNormal"/>
    <w:uiPriority w:val="50"/>
    <w:rsid w:val="00E85276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DefaultChar">
    <w:name w:val="Default Char"/>
    <w:basedOn w:val="DefaultParagraphFont"/>
    <w:link w:val="Default"/>
    <w:locked/>
    <w:rsid w:val="004F700B"/>
    <w:rPr>
      <w:rFonts w:ascii="Helvetica Neue" w:eastAsia="Arial Unicode MS" w:hAnsi="Helvetica Neue" w:cs="Arial Unicode MS"/>
      <w:color w:val="000000"/>
      <w:szCs w:val="22"/>
      <w:bdr w:val="none" w:sz="0" w:space="0" w:color="auto" w:frame="1"/>
    </w:rPr>
  </w:style>
  <w:style w:type="paragraph" w:customStyle="1" w:styleId="Default">
    <w:name w:val="Default"/>
    <w:link w:val="DefaultChar"/>
    <w:rsid w:val="004F700B"/>
    <w:pPr>
      <w:spacing w:after="120" w:line="360" w:lineRule="auto"/>
    </w:pPr>
    <w:rPr>
      <w:rFonts w:ascii="Helvetica Neue" w:eastAsia="Arial Unicode MS" w:hAnsi="Helvetica Neue" w:cs="Arial Unicode MS"/>
      <w:color w:val="000000"/>
      <w:szCs w:val="22"/>
      <w:bdr w:val="none" w:sz="0" w:space="0" w:color="auto" w:frame="1"/>
    </w:rPr>
  </w:style>
  <w:style w:type="character" w:styleId="UnresolvedMention">
    <w:name w:val="Unresolved Mention"/>
    <w:basedOn w:val="DefaultParagraphFont"/>
    <w:uiPriority w:val="99"/>
    <w:semiHidden/>
    <w:unhideWhenUsed/>
    <w:rsid w:val="00AB50DE"/>
    <w:rPr>
      <w:color w:val="605E5C"/>
      <w:shd w:val="clear" w:color="auto" w:fill="E1DFDD"/>
    </w:rPr>
  </w:style>
  <w:style w:type="table" w:styleId="PlainTable2">
    <w:name w:val="Plain Table 2"/>
    <w:basedOn w:val="TableNormal"/>
    <w:uiPriority w:val="42"/>
    <w:rsid w:val="00771A1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B60A8B"/>
  </w:style>
  <w:style w:type="character" w:styleId="LineNumber">
    <w:name w:val="line number"/>
    <w:basedOn w:val="DefaultParagraphFont"/>
    <w:uiPriority w:val="99"/>
    <w:semiHidden/>
    <w:unhideWhenUsed/>
    <w:rsid w:val="00612B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55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2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201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5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0244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355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32611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208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91687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601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53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626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81450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5942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54D20FC-9E48-497C-8793-706FCE3474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3</Words>
  <Characters>1215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NICHA ANANVUTISOMBAT</dc:creator>
  <cp:lastModifiedBy>Kanda Fanhchaksai</cp:lastModifiedBy>
  <cp:revision>3</cp:revision>
  <dcterms:created xsi:type="dcterms:W3CDTF">2024-02-29T03:22:00Z</dcterms:created>
  <dcterms:modified xsi:type="dcterms:W3CDTF">2024-02-29T03:23:00Z</dcterms:modified>
</cp:coreProperties>
</file>